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E9094C" w14:textId="5829E9C0" w:rsidR="00CC25F1" w:rsidRPr="00307F84" w:rsidRDefault="007B1825" w:rsidP="00CC25F1">
      <w:pPr>
        <w:pStyle w:val="Legenda"/>
        <w:keepNext/>
        <w:rPr>
          <w:rFonts w:ascii="Times New Roman" w:hAnsi="Times New Roman"/>
          <w:color w:val="auto"/>
          <w:sz w:val="20"/>
          <w:szCs w:val="20"/>
        </w:rPr>
      </w:pPr>
      <w:r>
        <w:rPr>
          <w:rFonts w:ascii="Times New Roman" w:hAnsi="Times New Roman"/>
          <w:color w:val="auto"/>
          <w:sz w:val="20"/>
          <w:szCs w:val="20"/>
        </w:rPr>
        <w:t xml:space="preserve">S5 </w:t>
      </w:r>
      <w:r w:rsidR="002456FC">
        <w:rPr>
          <w:rFonts w:ascii="Times New Roman" w:hAnsi="Times New Roman"/>
          <w:color w:val="auto"/>
          <w:sz w:val="20"/>
          <w:szCs w:val="20"/>
        </w:rPr>
        <w:t>Table</w:t>
      </w:r>
      <w:bookmarkStart w:id="0" w:name="_GoBack"/>
      <w:bookmarkEnd w:id="0"/>
      <w:r w:rsidR="00CC25F1" w:rsidRPr="00307F84">
        <w:rPr>
          <w:rFonts w:ascii="Times New Roman" w:hAnsi="Times New Roman"/>
          <w:color w:val="auto"/>
          <w:sz w:val="20"/>
          <w:szCs w:val="20"/>
        </w:rPr>
        <w:t xml:space="preserve">: Allelic diversity of VNTR loci in the recurrent leprosy case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5"/>
        <w:gridCol w:w="1730"/>
        <w:gridCol w:w="967"/>
        <w:gridCol w:w="967"/>
        <w:gridCol w:w="967"/>
        <w:gridCol w:w="967"/>
        <w:gridCol w:w="967"/>
        <w:gridCol w:w="968"/>
      </w:tblGrid>
      <w:tr w:rsidR="00CC25F1" w:rsidRPr="00307F84" w14:paraId="17593F11" w14:textId="77777777" w:rsidTr="00040126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6AD61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07F84">
              <w:rPr>
                <w:rFonts w:ascii="Times New Roman" w:hAnsi="Times New Roman"/>
                <w:b/>
                <w:sz w:val="16"/>
                <w:szCs w:val="16"/>
              </w:rPr>
              <w:t>Locus ID</w:t>
            </w:r>
          </w:p>
        </w:tc>
        <w:tc>
          <w:tcPr>
            <w:tcW w:w="2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65D59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07F84">
              <w:rPr>
                <w:rFonts w:ascii="Times New Roman" w:hAnsi="Times New Roman"/>
                <w:b/>
                <w:sz w:val="16"/>
                <w:szCs w:val="16"/>
              </w:rPr>
              <w:t>Coordinates</w:t>
            </w:r>
          </w:p>
        </w:tc>
        <w:tc>
          <w:tcPr>
            <w:tcW w:w="31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7E397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07F84">
              <w:rPr>
                <w:rFonts w:ascii="Times New Roman" w:hAnsi="Times New Roman"/>
                <w:b/>
                <w:sz w:val="16"/>
                <w:szCs w:val="16"/>
              </w:rPr>
              <w:t>1126</w:t>
            </w:r>
          </w:p>
        </w:tc>
        <w:tc>
          <w:tcPr>
            <w:tcW w:w="31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303E6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07F84">
              <w:rPr>
                <w:rFonts w:ascii="Times New Roman" w:hAnsi="Times New Roman"/>
                <w:b/>
                <w:sz w:val="16"/>
                <w:szCs w:val="16"/>
              </w:rPr>
              <w:t>2188</w:t>
            </w:r>
          </w:p>
        </w:tc>
        <w:tc>
          <w:tcPr>
            <w:tcW w:w="3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98BE9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07F84">
              <w:rPr>
                <w:rFonts w:ascii="Times New Roman" w:hAnsi="Times New Roman"/>
                <w:b/>
                <w:sz w:val="16"/>
                <w:szCs w:val="16"/>
              </w:rPr>
              <w:t>3208</w:t>
            </w:r>
          </w:p>
        </w:tc>
      </w:tr>
      <w:tr w:rsidR="00CC25F1" w:rsidRPr="00307F84" w14:paraId="38D80B15" w14:textId="77777777" w:rsidTr="0004012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52559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6ADAF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1F10F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126-2007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9A83C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126-201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7F331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2188-2007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98021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2188-201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57052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208-2007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2B6B4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208-2015</w:t>
            </w:r>
          </w:p>
        </w:tc>
      </w:tr>
      <w:tr w:rsidR="00CC25F1" w:rsidRPr="00307F84" w14:paraId="66C9B680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DE97D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(T)8, &amp; (A)6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3377B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37466-337473, 337474-33747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41FB5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8 &amp; 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13B2C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8 &amp; 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7C75A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8 &amp; 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77C4B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8 &amp; 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B836B7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8 &amp; 6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7F2C8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8 &amp; 6</w:t>
            </w:r>
          </w:p>
        </w:tc>
      </w:tr>
      <w:tr w:rsidR="00CC25F1" w:rsidRPr="00307F84" w14:paraId="318FE0A8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B3027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(T)6 &amp; (N)7 &amp; (T)8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33856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514181-514186, 514187-514193, 514194-51420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511DC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6 &amp; 7 &amp; 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AFDDC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6 &amp; 7 &amp; 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9D210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6 &amp; 7 &amp; 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C944B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6 &amp; 7 &amp; 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1CAFA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6 &amp; 7 &amp; 8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4A879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6 &amp; 7 &amp; 8</w:t>
            </w:r>
          </w:p>
        </w:tc>
      </w:tr>
      <w:tr w:rsidR="00CC25F1" w:rsidRPr="00307F84" w14:paraId="2E09630F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A576F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(A)9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92553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414666-141467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9BF7C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3EC2F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8B5E5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6DE79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177FC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4E8F3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</w:tr>
      <w:tr w:rsidR="00CC25F1" w:rsidRPr="00307F84" w14:paraId="5B41DACC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29F371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(G)9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D0A59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976857-97686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hideMark/>
          </w:tcPr>
          <w:p w14:paraId="0732B913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hideMark/>
          </w:tcPr>
          <w:p w14:paraId="3FF2BEFB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57C0C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4C289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7C402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74A15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</w:tr>
      <w:tr w:rsidR="00CC25F1" w:rsidRPr="00307F84" w14:paraId="6932E629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3B5C8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(C)9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15BD3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2658192-265820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hideMark/>
          </w:tcPr>
          <w:p w14:paraId="66FC80E5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hideMark/>
          </w:tcPr>
          <w:p w14:paraId="7FE9C9D3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08E6D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9/1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4BF4C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9/1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7B75F8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8/9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956C7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8/9</w:t>
            </w:r>
          </w:p>
        </w:tc>
      </w:tr>
      <w:tr w:rsidR="00CC25F1" w:rsidRPr="00307F84" w14:paraId="15738215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492E0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(G)10a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38F5E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47280-34728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hideMark/>
          </w:tcPr>
          <w:p w14:paraId="0E4FC385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hideMark/>
          </w:tcPr>
          <w:p w14:paraId="250C8BE7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FD470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5BD62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F1346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332087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 w:rsidR="00CC25F1" w:rsidRPr="00307F84" w14:paraId="241A4CB3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22B76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(G)10b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9FA73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442993-44300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E9EA8B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78506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?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72FAA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C6998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BC815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?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79BA1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9/10</w:t>
            </w:r>
          </w:p>
        </w:tc>
      </w:tr>
      <w:tr w:rsidR="00CC25F1" w:rsidRPr="00307F84" w14:paraId="6E49C7DD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D475F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(G)11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7C0E8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309544-130955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A0635E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0D3E2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</w:tcPr>
          <w:p w14:paraId="7C9D4A8F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</w:tcPr>
          <w:p w14:paraId="39423866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hideMark/>
          </w:tcPr>
          <w:p w14:paraId="3C7A82FD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0/11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hideMark/>
          </w:tcPr>
          <w:p w14:paraId="42FFE6E5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 w:rsidR="00CC25F1" w:rsidRPr="00307F84" w14:paraId="0B5293B8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55FF9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(G)12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FA281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116443-111645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A20E8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9/1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D294A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5E0E2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9/1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1389D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3591D7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89E6E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</w:tr>
      <w:tr w:rsidR="00CC25F1" w:rsidRPr="00307F84" w14:paraId="797889D3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9ACB8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(CG)6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3F57E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2947291-294730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DDD47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EEC65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FC558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294F6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992F6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7A8ED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CC25F1" w:rsidRPr="00307F84" w14:paraId="4214F4DD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C5C10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(AC)8a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74A7C2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531185-153120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hideMark/>
          </w:tcPr>
          <w:p w14:paraId="12547E11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hideMark/>
          </w:tcPr>
          <w:p w14:paraId="4E751BAE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B3C351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8E3D9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9EB8E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E5379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</w:tr>
      <w:tr w:rsidR="00CC25F1" w:rsidRPr="00307F84" w14:paraId="32CE8199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2AD0F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(AC)8b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5EC12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2211035-221105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E3D49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2160E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7/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44C65E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7/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ACF3A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7/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CBE0E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4250F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CC25F1" w:rsidRPr="00307F84" w14:paraId="022923AA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E998F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(AC)9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5C7A8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452573-145259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96787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56450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6025E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7/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5978D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7/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40066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00C6B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</w:tr>
      <w:tr w:rsidR="00CC25F1" w:rsidRPr="00307F84" w14:paraId="7DD3DB7D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9EC79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(CA)6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1D53F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2507097-250710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EA309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15F3E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CFB899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98EB6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4C0BE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3370E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CC25F1" w:rsidRPr="00307F84" w14:paraId="6E96BC72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84E95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(TA)8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B93DA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221617-322163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3F759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A4F36A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AFA6E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62E64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EA9C3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?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38C35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8/9</w:t>
            </w:r>
          </w:p>
        </w:tc>
      </w:tr>
      <w:tr w:rsidR="00CC25F1" w:rsidRPr="00307F84" w14:paraId="2FAE7BD0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85089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(TA)9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659A2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2844971-284498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hideMark/>
          </w:tcPr>
          <w:p w14:paraId="366968BB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hideMark/>
          </w:tcPr>
          <w:p w14:paraId="04E38F5A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F12C3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?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F9CFA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?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6105E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EAF0E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CC25F1" w:rsidRPr="00307F84" w14:paraId="24E09D38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0983A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(TA)10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CD5B8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744091-174411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FB5DB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8/1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06D5F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8/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0B50C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0/1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E578A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0/1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11C3A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4C7C5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</w:tr>
      <w:tr w:rsidR="00CC25F1" w:rsidRPr="00307F84" w14:paraId="293CFC11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C4037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(AT)10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853C7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2951821-295184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2ABF2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B34AA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02EC1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E8984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E59E8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BE1AA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CC25F1" w:rsidRPr="00307F84" w14:paraId="6BDC6D1E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EF2B1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(AT)15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133F7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948935-94896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33F08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5E780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F124A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?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D4CDE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?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AAC08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?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36580B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?</w:t>
            </w:r>
          </w:p>
        </w:tc>
      </w:tr>
      <w:tr w:rsidR="00CC25F1" w:rsidRPr="00307F84" w14:paraId="5F156D2A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310E9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(AT)17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C7B9B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2597735-259776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ED5A9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7718A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B76FF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?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119DC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9E543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D1B19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 w:rsidR="00CC25F1" w:rsidRPr="00307F84" w14:paraId="01CA8615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9D15A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(ACC)5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15585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980049-198006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A9168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8FE33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CC5F0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A2791C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CD076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A5F591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CC25F1" w:rsidRPr="00307F84" w14:paraId="660C6F8B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69544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(GGT)5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9300B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2567251-256726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4D469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5A5C0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475EA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C7091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74D81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53E1C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CC25F1" w:rsidRPr="00307F84" w14:paraId="6BAA4736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00A41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(AGT)5a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62287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237528-123754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75063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3BA69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31CD1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F5737C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C5C1A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61542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CC25F1" w:rsidRPr="00307F84" w14:paraId="554751DD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AD255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(GTA)9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4007D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2583814-258384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hideMark/>
          </w:tcPr>
          <w:p w14:paraId="6DF38DC1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hideMark/>
          </w:tcPr>
          <w:p w14:paraId="339216DB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39F36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9/1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F9152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69AD4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E9F04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</w:tr>
      <w:tr w:rsidR="00CC25F1" w:rsidRPr="00307F84" w14:paraId="7EEC340B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C7D67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(CACCG)3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3A465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2562391-256240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69794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1B6EB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35161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5C152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61A6A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0341D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CC25F1" w:rsidRPr="00307F84" w14:paraId="5F07A658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57F69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6-3a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5AAE5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190341-119035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A0588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31370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D9224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C62D8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88C44D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F6A8E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CC25F1" w:rsidRPr="00307F84" w14:paraId="3FD419B7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5793A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6-3b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87830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2302531-230254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7CCA2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26527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F5E36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6E1DAE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54A72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5ADA9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CC25F1" w:rsidRPr="00307F84" w14:paraId="7528ABA7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B5BD8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6-7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F498E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816857-181689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5AF7F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CA459F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DBE3A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?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78C44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CD455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AB399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CC25F1" w:rsidRPr="00307F84" w14:paraId="70FBFCAA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E12EA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7-3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86E8E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285076-28509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6055E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8C170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1BACE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857DE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F89C3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4B477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CC25F1" w:rsidRPr="00307F84" w14:paraId="1FF0B521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8F1E2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0-4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422C5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139035-113907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6DE32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6FD1B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8BF97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AC1F8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0372F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C1FC17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CC25F1" w:rsidRPr="00307F84" w14:paraId="45FE86C1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1845C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2-5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FA14D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381661-138172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BE5C2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2A14B3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8ECF9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7CD0C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20EDD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11565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CC25F1" w:rsidRPr="00307F84" w14:paraId="19B455B6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46364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15-3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5E5E6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2928131-292817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1519D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4E28F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44F5B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533DE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3B55F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1E2BE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CC25F1" w:rsidRPr="00307F84" w14:paraId="1F1835E4" w14:textId="77777777" w:rsidTr="000401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8F3EB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27-5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25F2E" w14:textId="77777777" w:rsidR="00CC25F1" w:rsidRPr="00307F84" w:rsidRDefault="00CC25F1" w:rsidP="00040126">
            <w:pPr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687026-68716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A3542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A251A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E4783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A4A2C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C752A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7BDC5" w14:textId="77777777" w:rsidR="00CC25F1" w:rsidRPr="00307F84" w:rsidRDefault="00CC25F1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F8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</w:tbl>
    <w:p w14:paraId="7ED82119" w14:textId="7209FD9E" w:rsidR="00CC25F1" w:rsidRPr="00307F84" w:rsidRDefault="00EA0B95" w:rsidP="00CC25F1">
      <w:pPr>
        <w:pStyle w:val="Legenda"/>
        <w:keepNext/>
        <w:rPr>
          <w:rFonts w:ascii="Times New Roman" w:hAnsi="Times New Roman"/>
          <w:b w:val="0"/>
          <w:color w:val="auto"/>
          <w:sz w:val="20"/>
          <w:szCs w:val="20"/>
        </w:rPr>
      </w:pPr>
      <w:r>
        <w:rPr>
          <w:rFonts w:ascii="Times New Roman" w:hAnsi="Times New Roman"/>
          <w:b w:val="0"/>
          <w:color w:val="auto"/>
          <w:sz w:val="20"/>
          <w:szCs w:val="20"/>
        </w:rPr>
        <w:t xml:space="preserve">VNTR: variable number tandem repeat; </w:t>
      </w:r>
      <w:r w:rsidR="00CC25F1" w:rsidRPr="00307F84">
        <w:rPr>
          <w:rFonts w:ascii="Times New Roman" w:hAnsi="Times New Roman"/>
          <w:b w:val="0"/>
          <w:color w:val="auto"/>
          <w:sz w:val="20"/>
          <w:szCs w:val="20"/>
        </w:rPr>
        <w:t>NA: not available because of low coverage at that locus;  mixture of multiple alleles; loci where VNTR number varied between the first and second strain are highlighted.</w:t>
      </w:r>
    </w:p>
    <w:p w14:paraId="447AC1E7" w14:textId="77777777" w:rsidR="001A6729" w:rsidRDefault="001A6729"/>
    <w:sectPr w:rsidR="001A6729" w:rsidSect="002F205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5F1"/>
    <w:rsid w:val="001A6729"/>
    <w:rsid w:val="002456FC"/>
    <w:rsid w:val="002F2059"/>
    <w:rsid w:val="007B1825"/>
    <w:rsid w:val="00CC25F1"/>
    <w:rsid w:val="00EA0B95"/>
    <w:rsid w:val="00ED63F8"/>
    <w:rsid w:val="00FD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E7722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pt-B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25F1"/>
    <w:rPr>
      <w:rFonts w:ascii="Cambria" w:eastAsia="MS Mincho" w:hAnsi="Cambria" w:cs="Times New Roman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qFormat/>
    <w:rsid w:val="00CC25F1"/>
    <w:pPr>
      <w:spacing w:after="200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2</Words>
  <Characters>1470</Characters>
  <Application>Microsoft Macintosh Word</Application>
  <DocSecurity>0</DocSecurity>
  <Lines>12</Lines>
  <Paragraphs>3</Paragraphs>
  <ScaleCrop>false</ScaleCrop>
  <LinksUpToDate>false</LinksUpToDate>
  <CharactersWithSpaces>1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5</cp:revision>
  <dcterms:created xsi:type="dcterms:W3CDTF">2017-05-25T20:05:00Z</dcterms:created>
  <dcterms:modified xsi:type="dcterms:W3CDTF">2017-05-29T19:03:00Z</dcterms:modified>
</cp:coreProperties>
</file>